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61C85" w14:textId="7BE8863C" w:rsidR="0035670E" w:rsidRDefault="0035670E" w:rsidP="005B65A1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35670E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25EC85E4" w14:textId="77777777" w:rsidR="0035670E" w:rsidRDefault="0035670E" w:rsidP="005B65A1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EC14886" w14:textId="77777777" w:rsidR="0035670E" w:rsidRDefault="0035670E" w:rsidP="005B65A1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069B2BA" w14:textId="71AD7771" w:rsidR="00CB529C" w:rsidRDefault="003E1E6D" w:rsidP="005B65A1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826E46">
        <w:rPr>
          <w:rFonts w:ascii="Times New Roman" w:hAnsi="Times New Roman" w:cs="Times New Roman"/>
          <w:b/>
          <w:bCs/>
          <w:lang w:val="en-US"/>
        </w:rPr>
        <w:t>Table S1</w:t>
      </w:r>
      <w:r w:rsidRPr="00826E46">
        <w:rPr>
          <w:rFonts w:ascii="Times New Roman" w:hAnsi="Times New Roman" w:cs="Times New Roman"/>
          <w:lang w:val="en-US"/>
        </w:rPr>
        <w:t xml:space="preserve">: </w:t>
      </w:r>
      <w:r w:rsidR="00AA62C3" w:rsidRPr="00AA62C3">
        <w:rPr>
          <w:rFonts w:ascii="Times New Roman" w:hAnsi="Times New Roman" w:cs="Times New Roman"/>
          <w:lang w:val="en-US"/>
        </w:rPr>
        <w:t>ANCOVA results on the interaction effect of acclimation temperature and total weight on the CTM</w:t>
      </w:r>
      <w:r w:rsidR="00AA62C3">
        <w:rPr>
          <w:rFonts w:ascii="Times New Roman" w:hAnsi="Times New Roman" w:cs="Times New Roman"/>
          <w:lang w:val="en-US"/>
        </w:rPr>
        <w:t>ax</w:t>
      </w:r>
      <w:r w:rsidR="00A72942">
        <w:rPr>
          <w:rFonts w:ascii="Times New Roman" w:hAnsi="Times New Roman" w:cs="Times New Roman"/>
          <w:lang w:val="en-US"/>
        </w:rPr>
        <w:t>.</w:t>
      </w:r>
    </w:p>
    <w:p w14:paraId="79D929ED" w14:textId="77777777" w:rsidR="00472A7E" w:rsidRDefault="00472A7E" w:rsidP="005B65A1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anormal4"/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559"/>
        <w:gridCol w:w="709"/>
        <w:gridCol w:w="841"/>
        <w:gridCol w:w="866"/>
        <w:gridCol w:w="674"/>
        <w:gridCol w:w="873"/>
      </w:tblGrid>
      <w:tr w:rsidR="0057561E" w:rsidRPr="00ED7CD2" w14:paraId="7726A8A2" w14:textId="77777777" w:rsidTr="00472A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gridSpan w:val="3"/>
            <w:tcBorders>
              <w:top w:val="nil"/>
            </w:tcBorders>
            <w:shd w:val="clear" w:color="auto" w:fill="auto"/>
          </w:tcPr>
          <w:p w14:paraId="79517CCF" w14:textId="41CC3E8D" w:rsidR="0057561E" w:rsidRPr="00ED7CD2" w:rsidRDefault="0057561E" w:rsidP="005B65A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shd w:val="clear" w:color="auto" w:fill="FFFFFF"/>
                <w:lang w:val="en-US"/>
              </w:rPr>
              <w:t>Dependent Variable:   CTMax</w:t>
            </w:r>
          </w:p>
        </w:tc>
        <w:tc>
          <w:tcPr>
            <w:tcW w:w="841" w:type="dxa"/>
            <w:tcBorders>
              <w:top w:val="nil"/>
            </w:tcBorders>
            <w:shd w:val="clear" w:color="auto" w:fill="auto"/>
          </w:tcPr>
          <w:p w14:paraId="462E15AC" w14:textId="77777777" w:rsidR="0057561E" w:rsidRPr="00ED7CD2" w:rsidRDefault="0057561E" w:rsidP="005B65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</w:tcBorders>
            <w:shd w:val="clear" w:color="auto" w:fill="auto"/>
          </w:tcPr>
          <w:p w14:paraId="710246B7" w14:textId="77777777" w:rsidR="0057561E" w:rsidRPr="00ED7CD2" w:rsidRDefault="0057561E" w:rsidP="005B65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674" w:type="dxa"/>
            <w:tcBorders>
              <w:top w:val="nil"/>
            </w:tcBorders>
            <w:shd w:val="clear" w:color="auto" w:fill="auto"/>
          </w:tcPr>
          <w:p w14:paraId="7F5FD582" w14:textId="77777777" w:rsidR="0057561E" w:rsidRPr="00ED7CD2" w:rsidRDefault="0057561E" w:rsidP="005B65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  <w:tcBorders>
              <w:top w:val="nil"/>
            </w:tcBorders>
            <w:shd w:val="clear" w:color="auto" w:fill="auto"/>
          </w:tcPr>
          <w:p w14:paraId="1A8EE652" w14:textId="77777777" w:rsidR="0057561E" w:rsidRPr="00ED7CD2" w:rsidRDefault="0057561E" w:rsidP="005B65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57561E" w:rsidRPr="00ED7CD2" w14:paraId="5B18C9FC" w14:textId="77777777" w:rsidTr="00ED7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bottom w:val="single" w:sz="4" w:space="0" w:color="auto"/>
            </w:tcBorders>
            <w:shd w:val="clear" w:color="auto" w:fill="auto"/>
          </w:tcPr>
          <w:p w14:paraId="21204EAE" w14:textId="77777777" w:rsidR="0057561E" w:rsidRPr="00ED7CD2" w:rsidRDefault="0057561E" w:rsidP="005B65A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5522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084EEA9F" w14:textId="77777777" w:rsidR="0057561E" w:rsidRDefault="0057561E" w:rsidP="0057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5637C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Tests of Between-Subjects Effects</w:t>
            </w:r>
          </w:p>
          <w:p w14:paraId="12798610" w14:textId="603282C2" w:rsidR="005637C6" w:rsidRPr="005637C6" w:rsidRDefault="005637C6" w:rsidP="00575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D7CD2" w:rsidRPr="00ED7CD2" w14:paraId="4C90DAAF" w14:textId="77777777" w:rsidTr="00D01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09AEE6" w14:textId="53941378" w:rsidR="00AA1362" w:rsidRPr="00ED7CD2" w:rsidRDefault="009D345B" w:rsidP="00D0197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Orige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6B169F" w14:textId="77777777" w:rsidR="009D345B" w:rsidRPr="00ED7CD2" w:rsidRDefault="009D345B" w:rsidP="00461369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Type III Sum of</w:t>
            </w:r>
          </w:p>
          <w:p w14:paraId="4B878C0A" w14:textId="674FB557" w:rsidR="00021CFF" w:rsidRPr="00ED7CD2" w:rsidRDefault="009D345B" w:rsidP="004613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quar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143759" w14:textId="6D7AA00A" w:rsidR="00021CFF" w:rsidRPr="00ED7CD2" w:rsidRDefault="009D345B" w:rsidP="00AA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df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914257" w14:textId="77777777" w:rsidR="009D345B" w:rsidRPr="00ED7CD2" w:rsidRDefault="009D345B" w:rsidP="00AA07F5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Mean</w:t>
            </w:r>
          </w:p>
          <w:p w14:paraId="649C1165" w14:textId="1CAAF50D" w:rsidR="00021CFF" w:rsidRPr="00ED7CD2" w:rsidRDefault="009D345B" w:rsidP="00AA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quare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543525" w14:textId="4E614EB3" w:rsidR="00021CFF" w:rsidRPr="00ED7CD2" w:rsidRDefault="009D345B" w:rsidP="00AA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87A409" w14:textId="2331B909" w:rsidR="00021CFF" w:rsidRPr="00ED7CD2" w:rsidRDefault="009D345B" w:rsidP="00AA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C9D988" w14:textId="77777777" w:rsidR="009D345B" w:rsidRPr="00ED7CD2" w:rsidRDefault="009D345B" w:rsidP="00AA07F5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Partial Eta</w:t>
            </w:r>
          </w:p>
          <w:p w14:paraId="05ACADB6" w14:textId="4EAAF9C4" w:rsidR="00021CFF" w:rsidRPr="00ED7CD2" w:rsidRDefault="009D345B" w:rsidP="00AA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quared</w:t>
            </w:r>
          </w:p>
        </w:tc>
      </w:tr>
      <w:tr w:rsidR="00ED7CD2" w:rsidRPr="00ED7CD2" w14:paraId="7BDF8275" w14:textId="77777777" w:rsidTr="00ED7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F7B675" w14:textId="23794522" w:rsidR="00021CFF" w:rsidRPr="00ED7CD2" w:rsidRDefault="00445922" w:rsidP="00B52A13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Corrected</w:t>
            </w:r>
            <w:r w:rsidR="00B52A13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 xml:space="preserve"> </w:t>
            </w:r>
            <w:r w:rsidRPr="00ED7CD2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Model</w:t>
            </w:r>
          </w:p>
          <w:p w14:paraId="6123C77B" w14:textId="77777777" w:rsidR="00445922" w:rsidRPr="00ED7CD2" w:rsidRDefault="00445922" w:rsidP="00445922">
            <w:pPr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Intercept</w:t>
            </w:r>
          </w:p>
          <w:p w14:paraId="676354D8" w14:textId="77777777" w:rsidR="00B40F4D" w:rsidRPr="00ED7CD2" w:rsidRDefault="00B40F4D" w:rsidP="0044592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Acclimation temperature</w:t>
            </w:r>
            <w:r w:rsidRPr="00ED7C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  <w:p w14:paraId="4B7ED8A5" w14:textId="77777777" w:rsidR="00C11631" w:rsidRPr="00ED7CD2" w:rsidRDefault="00C11631" w:rsidP="00445922">
            <w:pPr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Total weight</w:t>
            </w:r>
          </w:p>
          <w:p w14:paraId="2B2C4FB2" w14:textId="550DF64A" w:rsidR="006344FC" w:rsidRPr="00ED7CD2" w:rsidRDefault="006344FC" w:rsidP="00445922">
            <w:pPr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 xml:space="preserve">Acclim. </w:t>
            </w:r>
            <w:r w:rsidR="005637C6" w:rsidRPr="00ED7CD2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T</w:t>
            </w:r>
            <w:r w:rsidRPr="00ED7CD2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emp * Total weight</w:t>
            </w:r>
          </w:p>
          <w:p w14:paraId="6CB43916" w14:textId="77777777" w:rsidR="002509D9" w:rsidRPr="00ED7CD2" w:rsidRDefault="002509D9" w:rsidP="00445922">
            <w:pPr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Error</w:t>
            </w:r>
          </w:p>
          <w:p w14:paraId="72D60B4D" w14:textId="77777777" w:rsidR="002509D9" w:rsidRPr="00ED7CD2" w:rsidRDefault="002509D9" w:rsidP="00445922">
            <w:pPr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Total</w:t>
            </w:r>
          </w:p>
          <w:p w14:paraId="6C2254EC" w14:textId="6E31BC00" w:rsidR="002509D9" w:rsidRPr="00ED7CD2" w:rsidRDefault="002509D9" w:rsidP="0044592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Corrected Tot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97BD45" w14:textId="77777777" w:rsidR="00021CFF" w:rsidRPr="00ED7CD2" w:rsidRDefault="00445922" w:rsidP="004459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51,933</w:t>
            </w: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8AF7573" w14:textId="77777777" w:rsidR="004B4564" w:rsidRPr="00ED7CD2" w:rsidRDefault="004B4564" w:rsidP="004459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30,426</w:t>
            </w:r>
          </w:p>
          <w:p w14:paraId="009EF66E" w14:textId="77777777" w:rsidR="00D77911" w:rsidRPr="00ED7CD2" w:rsidRDefault="00D77911" w:rsidP="004459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404</w:t>
            </w:r>
          </w:p>
          <w:p w14:paraId="59E48D9C" w14:textId="77777777" w:rsidR="00C11631" w:rsidRPr="00ED7CD2" w:rsidRDefault="00C11631" w:rsidP="004459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175</w:t>
            </w:r>
          </w:p>
          <w:p w14:paraId="08ED3219" w14:textId="77777777" w:rsidR="006344FC" w:rsidRPr="00ED7CD2" w:rsidRDefault="006344FC" w:rsidP="004459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248</w:t>
            </w:r>
          </w:p>
          <w:p w14:paraId="141E926D" w14:textId="77777777" w:rsidR="00E15B5D" w:rsidRPr="00ED7CD2" w:rsidRDefault="00E15B5D" w:rsidP="004459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,370</w:t>
            </w:r>
          </w:p>
          <w:p w14:paraId="5693A12C" w14:textId="77777777" w:rsidR="00E15B5D" w:rsidRPr="00ED7CD2" w:rsidRDefault="00E15B5D" w:rsidP="004459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23071,730</w:t>
            </w:r>
          </w:p>
          <w:p w14:paraId="7C20CA68" w14:textId="4E01515E" w:rsidR="00E15B5D" w:rsidRPr="00ED7CD2" w:rsidRDefault="00E15B5D" w:rsidP="004459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52,30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E0CE81" w14:textId="77777777" w:rsidR="00021CFF" w:rsidRPr="00ED7CD2" w:rsidRDefault="00445922" w:rsidP="00CF2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1</w:t>
            </w:r>
          </w:p>
          <w:p w14:paraId="6A2A477C" w14:textId="77777777" w:rsidR="004B4564" w:rsidRPr="00ED7CD2" w:rsidRDefault="004B4564" w:rsidP="00CF2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</w:t>
            </w:r>
          </w:p>
          <w:p w14:paraId="047E9571" w14:textId="77777777" w:rsidR="00D77911" w:rsidRPr="00ED7CD2" w:rsidRDefault="00D77911" w:rsidP="00CF2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5</w:t>
            </w:r>
          </w:p>
          <w:p w14:paraId="710108DB" w14:textId="77777777" w:rsidR="00C11631" w:rsidRPr="00ED7CD2" w:rsidRDefault="00C11631" w:rsidP="00CF2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</w:t>
            </w:r>
          </w:p>
          <w:p w14:paraId="47DAE00E" w14:textId="77777777" w:rsidR="006344FC" w:rsidRPr="00ED7CD2" w:rsidRDefault="006344FC" w:rsidP="00CF2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5</w:t>
            </w:r>
          </w:p>
          <w:p w14:paraId="0647DD58" w14:textId="77777777" w:rsidR="00620CC9" w:rsidRPr="00ED7CD2" w:rsidRDefault="00620CC9" w:rsidP="00CF2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6</w:t>
            </w:r>
          </w:p>
          <w:p w14:paraId="04FB58D6" w14:textId="77777777" w:rsidR="00620CC9" w:rsidRPr="00ED7CD2" w:rsidRDefault="00620CC9" w:rsidP="00CF2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8</w:t>
            </w:r>
          </w:p>
          <w:p w14:paraId="1101EE8C" w14:textId="4000E95D" w:rsidR="00620CC9" w:rsidRPr="00ED7CD2" w:rsidRDefault="00620CC9" w:rsidP="00CF2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8FA9BD" w14:textId="77777777" w:rsidR="00021CFF" w:rsidRPr="00ED7CD2" w:rsidRDefault="00445922" w:rsidP="004459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4,721</w:t>
            </w:r>
          </w:p>
          <w:p w14:paraId="6C0FA9D8" w14:textId="77777777" w:rsidR="004B4564" w:rsidRPr="00ED7CD2" w:rsidRDefault="004B4564" w:rsidP="004459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30,426</w:t>
            </w:r>
          </w:p>
          <w:p w14:paraId="7C0DCA50" w14:textId="77777777" w:rsidR="00D77911" w:rsidRPr="00ED7CD2" w:rsidRDefault="00D77911" w:rsidP="004459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081</w:t>
            </w:r>
          </w:p>
          <w:p w14:paraId="687E24D6" w14:textId="77777777" w:rsidR="00C11631" w:rsidRPr="00ED7CD2" w:rsidRDefault="00C11631" w:rsidP="004459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175</w:t>
            </w:r>
          </w:p>
          <w:p w14:paraId="2F0A9D79" w14:textId="77777777" w:rsidR="006344FC" w:rsidRPr="00ED7CD2" w:rsidRDefault="006344FC" w:rsidP="004459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050</w:t>
            </w:r>
          </w:p>
          <w:p w14:paraId="12292098" w14:textId="7A0714AF" w:rsidR="00620CC9" w:rsidRPr="00ED7CD2" w:rsidRDefault="00620CC9" w:rsidP="004459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,062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B19047" w14:textId="77777777" w:rsidR="00021CFF" w:rsidRPr="00ED7CD2" w:rsidRDefault="00445922" w:rsidP="004459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76,549</w:t>
            </w:r>
          </w:p>
          <w:p w14:paraId="29589624" w14:textId="77777777" w:rsidR="004B4564" w:rsidRPr="00ED7CD2" w:rsidRDefault="004B4564" w:rsidP="004459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493,338</w:t>
            </w:r>
          </w:p>
          <w:p w14:paraId="48159559" w14:textId="77777777" w:rsidR="00D77911" w:rsidRPr="00ED7CD2" w:rsidRDefault="00D77911" w:rsidP="004459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,311</w:t>
            </w:r>
          </w:p>
          <w:p w14:paraId="2EE9C027" w14:textId="77777777" w:rsidR="00C11631" w:rsidRPr="00ED7CD2" w:rsidRDefault="00C11631" w:rsidP="004459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2,840</w:t>
            </w:r>
          </w:p>
          <w:p w14:paraId="4ED40F61" w14:textId="3CE3FB6A" w:rsidR="006344FC" w:rsidRPr="00ED7CD2" w:rsidRDefault="006344FC" w:rsidP="004459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806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93AA69" w14:textId="77777777" w:rsidR="00021CFF" w:rsidRPr="00ED7CD2" w:rsidRDefault="00445922" w:rsidP="004459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000</w:t>
            </w:r>
          </w:p>
          <w:p w14:paraId="34B6609F" w14:textId="77777777" w:rsidR="004B4564" w:rsidRPr="00ED7CD2" w:rsidRDefault="004B4564" w:rsidP="004459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000</w:t>
            </w:r>
          </w:p>
          <w:p w14:paraId="0C3EA60A" w14:textId="77777777" w:rsidR="00D77911" w:rsidRPr="00ED7CD2" w:rsidRDefault="00D77911" w:rsidP="004459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371</w:t>
            </w:r>
          </w:p>
          <w:p w14:paraId="1CE3CDBE" w14:textId="77777777" w:rsidR="00C11631" w:rsidRPr="00ED7CD2" w:rsidRDefault="00C11631" w:rsidP="004459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143</w:t>
            </w:r>
          </w:p>
          <w:p w14:paraId="385EE3DD" w14:textId="2C3948D1" w:rsidR="006344FC" w:rsidRPr="00ED7CD2" w:rsidRDefault="006344FC" w:rsidP="004459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585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9B0AEB" w14:textId="77777777" w:rsidR="00021CFF" w:rsidRPr="00ED7CD2" w:rsidRDefault="00445922" w:rsidP="004459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993</w:t>
            </w:r>
          </w:p>
          <w:p w14:paraId="49EF346E" w14:textId="77777777" w:rsidR="004B4564" w:rsidRPr="00ED7CD2" w:rsidRDefault="004B4564" w:rsidP="004459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988</w:t>
            </w:r>
          </w:p>
          <w:p w14:paraId="67DDEF15" w14:textId="77777777" w:rsidR="00D77911" w:rsidRPr="00ED7CD2" w:rsidRDefault="00D77911" w:rsidP="004459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522</w:t>
            </w:r>
          </w:p>
          <w:p w14:paraId="2E8044E6" w14:textId="77777777" w:rsidR="00C11631" w:rsidRPr="00ED7CD2" w:rsidRDefault="00C11631" w:rsidP="004459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321</w:t>
            </w:r>
          </w:p>
          <w:p w14:paraId="2B587725" w14:textId="46E89904" w:rsidR="006344FC" w:rsidRPr="00ED7CD2" w:rsidRDefault="006344FC" w:rsidP="004459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402</w:t>
            </w:r>
          </w:p>
        </w:tc>
      </w:tr>
      <w:tr w:rsidR="00620CC9" w:rsidRPr="00B52A13" w14:paraId="1588EE0B" w14:textId="77777777" w:rsidTr="00ED7C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5176EC4E" w14:textId="4B3C49F4" w:rsidR="00620CC9" w:rsidRPr="00ED7CD2" w:rsidRDefault="00620CC9" w:rsidP="005B65A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a. R Squared = ,993 (Adjusted R Squared = ,980)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</w:tcPr>
          <w:p w14:paraId="5A544C9E" w14:textId="77777777" w:rsidR="00620CC9" w:rsidRPr="00ED7CD2" w:rsidRDefault="00620CC9" w:rsidP="005B65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</w:tcPr>
          <w:p w14:paraId="6F0C32E5" w14:textId="77777777" w:rsidR="00620CC9" w:rsidRPr="00ED7CD2" w:rsidRDefault="00620CC9" w:rsidP="005B65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</w:tcPr>
          <w:p w14:paraId="420971CE" w14:textId="77777777" w:rsidR="00620CC9" w:rsidRPr="00ED7CD2" w:rsidRDefault="00620CC9" w:rsidP="005B65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</w:tcPr>
          <w:p w14:paraId="7F5FB3FD" w14:textId="77777777" w:rsidR="00620CC9" w:rsidRPr="00ED7CD2" w:rsidRDefault="00620CC9" w:rsidP="005B65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D8432D7" w14:textId="77777777" w:rsidR="00021CFF" w:rsidRDefault="00021CFF" w:rsidP="005B65A1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53582C9C" w14:textId="77777777" w:rsidR="006A60D4" w:rsidRDefault="006A60D4" w:rsidP="005B65A1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350C5062" w14:textId="77777777" w:rsidR="003C2D41" w:rsidRDefault="003C2D41" w:rsidP="00BF667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6E56956D" w14:textId="77777777" w:rsidR="004046EF" w:rsidRDefault="004046EF" w:rsidP="00BF667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051A9A0B" w14:textId="77777777" w:rsidR="004046EF" w:rsidRDefault="004046EF" w:rsidP="00BF667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0B29808F" w14:textId="77777777" w:rsidR="000F1BAE" w:rsidRPr="00826E46" w:rsidRDefault="000F1BAE" w:rsidP="000F1BAE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C0E5891" w14:textId="5042FEBD" w:rsidR="000F1BAE" w:rsidRDefault="000F1BAE" w:rsidP="000F1BAE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826E46">
        <w:rPr>
          <w:rFonts w:ascii="Times New Roman" w:hAnsi="Times New Roman" w:cs="Times New Roman"/>
          <w:b/>
          <w:bCs/>
          <w:lang w:val="en-US"/>
        </w:rPr>
        <w:t>Table S2</w:t>
      </w:r>
      <w:r w:rsidRPr="00826E46">
        <w:rPr>
          <w:rFonts w:ascii="Times New Roman" w:hAnsi="Times New Roman" w:cs="Times New Roman"/>
          <w:lang w:val="en-US"/>
        </w:rPr>
        <w:t xml:space="preserve">: ANCOVA results on the interaction effect of </w:t>
      </w:r>
      <w:r w:rsidR="00AA62C3">
        <w:rPr>
          <w:rFonts w:ascii="Times New Roman" w:hAnsi="Times New Roman" w:cs="Times New Roman"/>
          <w:lang w:val="en-US"/>
        </w:rPr>
        <w:t>acclimation temperature</w:t>
      </w:r>
      <w:r w:rsidRPr="00826E46">
        <w:rPr>
          <w:rFonts w:ascii="Times New Roman" w:hAnsi="Times New Roman" w:cs="Times New Roman"/>
          <w:lang w:val="en-US"/>
        </w:rPr>
        <w:t xml:space="preserve"> and </w:t>
      </w:r>
      <w:r w:rsidR="00AA62C3">
        <w:rPr>
          <w:rFonts w:ascii="Times New Roman" w:hAnsi="Times New Roman" w:cs="Times New Roman"/>
          <w:lang w:val="en-US"/>
        </w:rPr>
        <w:t>total weight</w:t>
      </w:r>
      <w:r w:rsidRPr="00826E46">
        <w:rPr>
          <w:rFonts w:ascii="Times New Roman" w:hAnsi="Times New Roman" w:cs="Times New Roman"/>
          <w:lang w:val="en-US"/>
        </w:rPr>
        <w:t xml:space="preserve"> on the </w:t>
      </w:r>
      <w:r w:rsidR="00AA62C3">
        <w:rPr>
          <w:rFonts w:ascii="Times New Roman" w:hAnsi="Times New Roman" w:cs="Times New Roman"/>
          <w:lang w:val="en-US"/>
        </w:rPr>
        <w:t>CTMin.</w:t>
      </w:r>
    </w:p>
    <w:p w14:paraId="33700711" w14:textId="77777777" w:rsidR="005637C6" w:rsidRDefault="005637C6" w:rsidP="000F1BAE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anormal4"/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559"/>
        <w:gridCol w:w="709"/>
        <w:gridCol w:w="841"/>
        <w:gridCol w:w="866"/>
        <w:gridCol w:w="674"/>
        <w:gridCol w:w="873"/>
      </w:tblGrid>
      <w:tr w:rsidR="003D03FF" w:rsidRPr="00ED7CD2" w14:paraId="4369444E" w14:textId="77777777" w:rsidTr="004F2F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gridSpan w:val="3"/>
            <w:tcBorders>
              <w:top w:val="nil"/>
            </w:tcBorders>
            <w:shd w:val="clear" w:color="auto" w:fill="auto"/>
          </w:tcPr>
          <w:p w14:paraId="5423B875" w14:textId="04414228" w:rsidR="00456237" w:rsidRPr="00ED7CD2" w:rsidRDefault="00456237" w:rsidP="004F2FC5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shd w:val="clear" w:color="auto" w:fill="FFFFFF"/>
                <w:lang w:val="en-US"/>
              </w:rPr>
              <w:t>Dependent Variable:   CTM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shd w:val="clear" w:color="auto" w:fill="FFFFFF"/>
                <w:lang w:val="en-US"/>
              </w:rPr>
              <w:t>in</w:t>
            </w:r>
          </w:p>
        </w:tc>
        <w:tc>
          <w:tcPr>
            <w:tcW w:w="841" w:type="dxa"/>
            <w:tcBorders>
              <w:top w:val="nil"/>
            </w:tcBorders>
            <w:shd w:val="clear" w:color="auto" w:fill="auto"/>
          </w:tcPr>
          <w:p w14:paraId="79683745" w14:textId="77777777" w:rsidR="00456237" w:rsidRPr="00ED7CD2" w:rsidRDefault="00456237" w:rsidP="004F2F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</w:tcBorders>
            <w:shd w:val="clear" w:color="auto" w:fill="auto"/>
          </w:tcPr>
          <w:p w14:paraId="2E1D38F2" w14:textId="77777777" w:rsidR="00456237" w:rsidRPr="00ED7CD2" w:rsidRDefault="00456237" w:rsidP="004F2F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674" w:type="dxa"/>
            <w:tcBorders>
              <w:top w:val="nil"/>
            </w:tcBorders>
            <w:shd w:val="clear" w:color="auto" w:fill="auto"/>
          </w:tcPr>
          <w:p w14:paraId="321E5E87" w14:textId="77777777" w:rsidR="00456237" w:rsidRPr="00ED7CD2" w:rsidRDefault="00456237" w:rsidP="004F2F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  <w:tcBorders>
              <w:top w:val="nil"/>
            </w:tcBorders>
            <w:shd w:val="clear" w:color="auto" w:fill="auto"/>
          </w:tcPr>
          <w:p w14:paraId="521D26E0" w14:textId="77777777" w:rsidR="00456237" w:rsidRPr="00ED7CD2" w:rsidRDefault="00456237" w:rsidP="004F2F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3D03FF" w:rsidRPr="00ED7CD2" w14:paraId="0061AFB0" w14:textId="77777777" w:rsidTr="004F2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bottom w:val="single" w:sz="4" w:space="0" w:color="auto"/>
            </w:tcBorders>
            <w:shd w:val="clear" w:color="auto" w:fill="auto"/>
          </w:tcPr>
          <w:p w14:paraId="386E3183" w14:textId="77777777" w:rsidR="00456237" w:rsidRPr="00ED7CD2" w:rsidRDefault="00456237" w:rsidP="004F2FC5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5522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4422238E" w14:textId="77777777" w:rsidR="00456237" w:rsidRDefault="00456237" w:rsidP="004F2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5637C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Tests of Between-Subjects Effects</w:t>
            </w:r>
          </w:p>
          <w:p w14:paraId="766E4BDF" w14:textId="77777777" w:rsidR="005637C6" w:rsidRPr="005637C6" w:rsidRDefault="005637C6" w:rsidP="004F2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3C44FE" w:rsidRPr="00ED7CD2" w14:paraId="01569F62" w14:textId="77777777" w:rsidTr="00D01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4AFF14" w14:textId="2840A8AF" w:rsidR="00456237" w:rsidRPr="00ED7CD2" w:rsidRDefault="00456237" w:rsidP="00D0197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Orige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2873DC" w14:textId="77777777" w:rsidR="00456237" w:rsidRPr="00ED7CD2" w:rsidRDefault="00456237" w:rsidP="00461369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Type III Sum of</w:t>
            </w:r>
          </w:p>
          <w:p w14:paraId="2BF1B7B5" w14:textId="77777777" w:rsidR="00456237" w:rsidRPr="00ED7CD2" w:rsidRDefault="00456237" w:rsidP="004613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quar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216D19" w14:textId="77777777" w:rsidR="00456237" w:rsidRPr="00ED7CD2" w:rsidRDefault="00456237" w:rsidP="00AA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df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6349D2" w14:textId="77777777" w:rsidR="00456237" w:rsidRPr="00ED7CD2" w:rsidRDefault="00456237" w:rsidP="00AA07F5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Mean</w:t>
            </w:r>
          </w:p>
          <w:p w14:paraId="5013F34D" w14:textId="77777777" w:rsidR="00456237" w:rsidRPr="00ED7CD2" w:rsidRDefault="00456237" w:rsidP="00AA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quare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69AE09" w14:textId="77777777" w:rsidR="00456237" w:rsidRPr="00ED7CD2" w:rsidRDefault="00456237" w:rsidP="00AA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F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4659AC" w14:textId="77777777" w:rsidR="00456237" w:rsidRPr="00ED7CD2" w:rsidRDefault="00456237" w:rsidP="00AA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EB037D" w14:textId="77777777" w:rsidR="00456237" w:rsidRPr="00ED7CD2" w:rsidRDefault="00456237" w:rsidP="00AA07F5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Partial Eta</w:t>
            </w:r>
          </w:p>
          <w:p w14:paraId="44F18A62" w14:textId="77777777" w:rsidR="00456237" w:rsidRPr="00ED7CD2" w:rsidRDefault="00456237" w:rsidP="00AA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quared</w:t>
            </w:r>
          </w:p>
        </w:tc>
      </w:tr>
      <w:tr w:rsidR="003C44FE" w:rsidRPr="00ED7CD2" w14:paraId="3E6E8210" w14:textId="77777777" w:rsidTr="004F2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79FD34" w14:textId="76994CE3" w:rsidR="00456237" w:rsidRPr="00ED7CD2" w:rsidRDefault="00456237" w:rsidP="00B52A13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Corrected</w:t>
            </w:r>
            <w:r w:rsidR="00B52A13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 xml:space="preserve"> </w:t>
            </w:r>
            <w:r w:rsidRPr="00ED7CD2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Model</w:t>
            </w:r>
          </w:p>
          <w:p w14:paraId="19F377B4" w14:textId="77777777" w:rsidR="00456237" w:rsidRPr="00ED7CD2" w:rsidRDefault="00456237" w:rsidP="004F2FC5">
            <w:pPr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Intercept</w:t>
            </w:r>
          </w:p>
          <w:p w14:paraId="2C43F6A1" w14:textId="77777777" w:rsidR="00456237" w:rsidRPr="00ED7CD2" w:rsidRDefault="00456237" w:rsidP="004F2FC5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Acclimation temperature</w:t>
            </w:r>
            <w:r w:rsidRPr="00ED7C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  <w:p w14:paraId="465947D8" w14:textId="77777777" w:rsidR="00456237" w:rsidRPr="00ED7CD2" w:rsidRDefault="00456237" w:rsidP="004F2FC5">
            <w:pPr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Total weight</w:t>
            </w:r>
          </w:p>
          <w:p w14:paraId="6A25FCA3" w14:textId="77777777" w:rsidR="00456237" w:rsidRPr="00ED7CD2" w:rsidRDefault="00456237" w:rsidP="004F2FC5">
            <w:pPr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Acclim. temp * Total weight</w:t>
            </w:r>
          </w:p>
          <w:p w14:paraId="4E59EAE1" w14:textId="77777777" w:rsidR="00456237" w:rsidRPr="00ED7CD2" w:rsidRDefault="00456237" w:rsidP="004F2FC5">
            <w:pPr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Error</w:t>
            </w:r>
          </w:p>
          <w:p w14:paraId="6A94A8A1" w14:textId="77777777" w:rsidR="00456237" w:rsidRPr="00ED7CD2" w:rsidRDefault="00456237" w:rsidP="004F2FC5">
            <w:pPr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Total</w:t>
            </w:r>
          </w:p>
          <w:p w14:paraId="64162218" w14:textId="77777777" w:rsidR="00456237" w:rsidRPr="00ED7CD2" w:rsidRDefault="00456237" w:rsidP="004F2FC5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Corrected Tot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1FC678" w14:textId="1ECE6A98" w:rsidR="00456237" w:rsidRDefault="005B76AF" w:rsidP="004F2F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</w:pPr>
            <w:r w:rsidRPr="00840009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51,306</w:t>
            </w:r>
            <w:r w:rsidRPr="00840009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6B8206F" w14:textId="77777777" w:rsidR="005B76AF" w:rsidRDefault="005B76AF" w:rsidP="004F2F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840009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,891</w:t>
            </w:r>
          </w:p>
          <w:p w14:paraId="4E124234" w14:textId="77777777" w:rsidR="005B76AF" w:rsidRDefault="005B76AF" w:rsidP="004F2F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840009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644</w:t>
            </w:r>
          </w:p>
          <w:p w14:paraId="432B09F0" w14:textId="77777777" w:rsidR="005B76AF" w:rsidRDefault="005B76AF" w:rsidP="004F2F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840009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043</w:t>
            </w:r>
          </w:p>
          <w:p w14:paraId="48204848" w14:textId="77777777" w:rsidR="005B76AF" w:rsidRDefault="005B76AF" w:rsidP="004F2F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840009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519</w:t>
            </w:r>
          </w:p>
          <w:p w14:paraId="11FC4547" w14:textId="77777777" w:rsidR="005B76AF" w:rsidRDefault="005B76AF" w:rsidP="004F2F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840009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699</w:t>
            </w:r>
          </w:p>
          <w:p w14:paraId="3EA209E5" w14:textId="77777777" w:rsidR="005B76AF" w:rsidRDefault="005B76AF" w:rsidP="004F2F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840009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2303,210</w:t>
            </w:r>
          </w:p>
          <w:p w14:paraId="327912CA" w14:textId="2E091FCF" w:rsidR="00456237" w:rsidRPr="00ED7CD2" w:rsidRDefault="00456237" w:rsidP="004F2F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52,</w:t>
            </w:r>
            <w:r w:rsidR="005B76A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0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D29EA8" w14:textId="77777777" w:rsidR="00456237" w:rsidRPr="00ED7CD2" w:rsidRDefault="00456237" w:rsidP="004F2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1</w:t>
            </w:r>
          </w:p>
          <w:p w14:paraId="14E92D0C" w14:textId="77777777" w:rsidR="00456237" w:rsidRPr="00ED7CD2" w:rsidRDefault="00456237" w:rsidP="004F2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</w:t>
            </w:r>
          </w:p>
          <w:p w14:paraId="5071E51F" w14:textId="77777777" w:rsidR="00456237" w:rsidRPr="00ED7CD2" w:rsidRDefault="00456237" w:rsidP="004F2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5</w:t>
            </w:r>
          </w:p>
          <w:p w14:paraId="3C6FC635" w14:textId="77777777" w:rsidR="00456237" w:rsidRPr="00ED7CD2" w:rsidRDefault="00456237" w:rsidP="004F2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</w:t>
            </w:r>
          </w:p>
          <w:p w14:paraId="2713A0F8" w14:textId="77777777" w:rsidR="00456237" w:rsidRPr="00ED7CD2" w:rsidRDefault="00456237" w:rsidP="004F2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5</w:t>
            </w:r>
          </w:p>
          <w:p w14:paraId="37130909" w14:textId="77777777" w:rsidR="00456237" w:rsidRPr="00ED7CD2" w:rsidRDefault="00456237" w:rsidP="004F2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6</w:t>
            </w:r>
          </w:p>
          <w:p w14:paraId="704E67EC" w14:textId="77777777" w:rsidR="00456237" w:rsidRPr="00ED7CD2" w:rsidRDefault="00456237" w:rsidP="004F2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8</w:t>
            </w:r>
          </w:p>
          <w:p w14:paraId="0AF5B7C8" w14:textId="77777777" w:rsidR="00456237" w:rsidRPr="00ED7CD2" w:rsidRDefault="00456237" w:rsidP="004F2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982EA1" w14:textId="06C1049B" w:rsidR="00456237" w:rsidRPr="00ED7CD2" w:rsidRDefault="00456237" w:rsidP="004F2F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4,</w:t>
            </w:r>
            <w:r w:rsidR="003D03FF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664</w:t>
            </w:r>
          </w:p>
          <w:p w14:paraId="64B2CD35" w14:textId="77777777" w:rsidR="003D03FF" w:rsidRDefault="003D03FF" w:rsidP="004F2F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840009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,891</w:t>
            </w:r>
          </w:p>
          <w:p w14:paraId="42A17797" w14:textId="77777777" w:rsidR="003D03FF" w:rsidRDefault="003D03FF" w:rsidP="004F2F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840009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129</w:t>
            </w:r>
          </w:p>
          <w:p w14:paraId="79267C58" w14:textId="77777777" w:rsidR="003D03FF" w:rsidRDefault="003D03FF" w:rsidP="004F2F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840009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043</w:t>
            </w:r>
          </w:p>
          <w:p w14:paraId="6361D23D" w14:textId="77777777" w:rsidR="003D03FF" w:rsidRDefault="003D03FF" w:rsidP="004F2F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840009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104</w:t>
            </w:r>
          </w:p>
          <w:p w14:paraId="45CF3335" w14:textId="77777777" w:rsidR="00456237" w:rsidRDefault="003D03FF" w:rsidP="004F2F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840009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116</w:t>
            </w:r>
          </w:p>
          <w:p w14:paraId="523F8A03" w14:textId="58D43584" w:rsidR="003D03FF" w:rsidRPr="00ED7CD2" w:rsidRDefault="003D03FF" w:rsidP="004F2F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DBD497" w14:textId="6658057B" w:rsidR="00456237" w:rsidRDefault="003C44FE" w:rsidP="004F2F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840009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40,042</w:t>
            </w:r>
          </w:p>
          <w:p w14:paraId="25B6B3B6" w14:textId="77777777" w:rsidR="003C44FE" w:rsidRDefault="003C44FE" w:rsidP="004F2F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840009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6,233</w:t>
            </w:r>
          </w:p>
          <w:p w14:paraId="03DFB7EE" w14:textId="77777777" w:rsidR="003C44FE" w:rsidRDefault="003C44FE" w:rsidP="004F2F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840009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,106</w:t>
            </w:r>
          </w:p>
          <w:p w14:paraId="6952D240" w14:textId="77777777" w:rsidR="003C44FE" w:rsidRDefault="003C44FE" w:rsidP="004F2F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840009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373</w:t>
            </w:r>
          </w:p>
          <w:p w14:paraId="5FAC781E" w14:textId="7C46266B" w:rsidR="00456237" w:rsidRPr="00ED7CD2" w:rsidRDefault="00456237" w:rsidP="004F2F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8</w:t>
            </w:r>
            <w:r w:rsidR="003C44FE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91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88FA8D" w14:textId="77777777" w:rsidR="00456237" w:rsidRPr="00ED7CD2" w:rsidRDefault="00456237" w:rsidP="004F2F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000</w:t>
            </w:r>
          </w:p>
          <w:p w14:paraId="3D204A05" w14:textId="1C411925" w:rsidR="00456237" w:rsidRPr="00ED7CD2" w:rsidRDefault="00456237" w:rsidP="004F2F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00</w:t>
            </w:r>
            <w:r w:rsidR="00AD6149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7</w:t>
            </w:r>
          </w:p>
          <w:p w14:paraId="1AC481BB" w14:textId="4140AA0A" w:rsidR="00456237" w:rsidRPr="00ED7CD2" w:rsidRDefault="00456237" w:rsidP="004F2F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</w:t>
            </w:r>
            <w:r w:rsidR="00AD6149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445</w:t>
            </w:r>
          </w:p>
          <w:p w14:paraId="7FB19103" w14:textId="21937CAF" w:rsidR="00456237" w:rsidRPr="00ED7CD2" w:rsidRDefault="00456237" w:rsidP="004F2F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</w:t>
            </w:r>
            <w:r w:rsidR="00AD6149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564</w:t>
            </w:r>
          </w:p>
          <w:p w14:paraId="5A151520" w14:textId="6C032F0C" w:rsidR="00456237" w:rsidRPr="00ED7CD2" w:rsidRDefault="00456237" w:rsidP="004F2F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5</w:t>
            </w:r>
            <w:r w:rsidR="00AD6149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41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D86256" w14:textId="60287597" w:rsidR="00456237" w:rsidRPr="00ED7CD2" w:rsidRDefault="00456237" w:rsidP="004F2F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9</w:t>
            </w:r>
            <w:r w:rsidR="000751B8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87</w:t>
            </w:r>
          </w:p>
          <w:p w14:paraId="2CC49AC9" w14:textId="427EE137" w:rsidR="00456237" w:rsidRPr="00ED7CD2" w:rsidRDefault="00456237" w:rsidP="004F2F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</w:t>
            </w:r>
            <w:r w:rsidR="000751B8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730</w:t>
            </w:r>
          </w:p>
          <w:p w14:paraId="0D72DF19" w14:textId="76D1D990" w:rsidR="00456237" w:rsidRPr="00ED7CD2" w:rsidRDefault="00456237" w:rsidP="004F2F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</w:t>
            </w:r>
            <w:r w:rsidR="000751B8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480</w:t>
            </w:r>
          </w:p>
          <w:p w14:paraId="0AE57FE7" w14:textId="74F5C1F0" w:rsidR="00456237" w:rsidRPr="00ED7CD2" w:rsidRDefault="00456237" w:rsidP="004F2F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</w:t>
            </w:r>
            <w:r w:rsidR="000751B8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59</w:t>
            </w:r>
          </w:p>
          <w:p w14:paraId="21686EC7" w14:textId="7FFD60EF" w:rsidR="00456237" w:rsidRPr="00ED7CD2" w:rsidRDefault="00456237" w:rsidP="004F2F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7CD2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4</w:t>
            </w:r>
            <w:r w:rsidR="000751B8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26</w:t>
            </w:r>
          </w:p>
        </w:tc>
      </w:tr>
      <w:tr w:rsidR="003C44FE" w:rsidRPr="00B52A13" w14:paraId="35553B76" w14:textId="77777777" w:rsidTr="004F2F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30807B60" w14:textId="1BC94006" w:rsidR="00456237" w:rsidRPr="004B55D1" w:rsidRDefault="004B55D1" w:rsidP="004F2FC5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B55D1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a. R Squared = ,987 (Adjusted R Squared = ,962)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</w:tcPr>
          <w:p w14:paraId="4C09EA5D" w14:textId="77777777" w:rsidR="00456237" w:rsidRPr="004B55D1" w:rsidRDefault="00456237" w:rsidP="004F2F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</w:tcPr>
          <w:p w14:paraId="3370DF7B" w14:textId="77777777" w:rsidR="00456237" w:rsidRPr="004B55D1" w:rsidRDefault="00456237" w:rsidP="004F2F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</w:tcPr>
          <w:p w14:paraId="0C3A4887" w14:textId="77777777" w:rsidR="00456237" w:rsidRPr="004B55D1" w:rsidRDefault="00456237" w:rsidP="004F2F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</w:tcPr>
          <w:p w14:paraId="32FD2A87" w14:textId="77777777" w:rsidR="00456237" w:rsidRPr="004B55D1" w:rsidRDefault="00456237" w:rsidP="004F2F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D518960" w14:textId="77777777" w:rsidR="00456237" w:rsidRDefault="00456237" w:rsidP="000F1BAE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539B12D3" w14:textId="77777777" w:rsidR="00BF6673" w:rsidRPr="00826E46" w:rsidRDefault="00BF6673" w:rsidP="003E1E6D">
      <w:pPr>
        <w:spacing w:after="0" w:line="240" w:lineRule="auto"/>
        <w:rPr>
          <w:lang w:val="en-US"/>
        </w:rPr>
      </w:pPr>
    </w:p>
    <w:sectPr w:rsidR="00BF6673" w:rsidRPr="00826E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E6D"/>
    <w:rsid w:val="00021CFF"/>
    <w:rsid w:val="00040F18"/>
    <w:rsid w:val="00054FFD"/>
    <w:rsid w:val="00064D53"/>
    <w:rsid w:val="000751B8"/>
    <w:rsid w:val="000E0EB6"/>
    <w:rsid w:val="000F1BAE"/>
    <w:rsid w:val="00151E79"/>
    <w:rsid w:val="00167C25"/>
    <w:rsid w:val="002509D9"/>
    <w:rsid w:val="002E632B"/>
    <w:rsid w:val="00334079"/>
    <w:rsid w:val="0035670E"/>
    <w:rsid w:val="00361A6F"/>
    <w:rsid w:val="00376F08"/>
    <w:rsid w:val="003C2D41"/>
    <w:rsid w:val="003C44FE"/>
    <w:rsid w:val="003D03FF"/>
    <w:rsid w:val="003E143B"/>
    <w:rsid w:val="003E1E6D"/>
    <w:rsid w:val="003F4979"/>
    <w:rsid w:val="003F73BE"/>
    <w:rsid w:val="00403ABD"/>
    <w:rsid w:val="004046EF"/>
    <w:rsid w:val="00445922"/>
    <w:rsid w:val="0045519E"/>
    <w:rsid w:val="00456237"/>
    <w:rsid w:val="00461369"/>
    <w:rsid w:val="00472A7E"/>
    <w:rsid w:val="004A7DB1"/>
    <w:rsid w:val="004B4564"/>
    <w:rsid w:val="004B55D1"/>
    <w:rsid w:val="004F33A8"/>
    <w:rsid w:val="0050437C"/>
    <w:rsid w:val="00540251"/>
    <w:rsid w:val="005637C6"/>
    <w:rsid w:val="005715F8"/>
    <w:rsid w:val="0057561E"/>
    <w:rsid w:val="005B65A1"/>
    <w:rsid w:val="005B76AF"/>
    <w:rsid w:val="00620CC9"/>
    <w:rsid w:val="006344FC"/>
    <w:rsid w:val="00645E94"/>
    <w:rsid w:val="006668F0"/>
    <w:rsid w:val="006A2078"/>
    <w:rsid w:val="006A2AFF"/>
    <w:rsid w:val="006A60D4"/>
    <w:rsid w:val="006B0254"/>
    <w:rsid w:val="006F3DFE"/>
    <w:rsid w:val="00716DBB"/>
    <w:rsid w:val="0078393C"/>
    <w:rsid w:val="007A67BD"/>
    <w:rsid w:val="00804C36"/>
    <w:rsid w:val="00826E46"/>
    <w:rsid w:val="00833428"/>
    <w:rsid w:val="00840009"/>
    <w:rsid w:val="008704E8"/>
    <w:rsid w:val="00876C7B"/>
    <w:rsid w:val="00882F4F"/>
    <w:rsid w:val="008937CF"/>
    <w:rsid w:val="008941B1"/>
    <w:rsid w:val="00906B13"/>
    <w:rsid w:val="00984F25"/>
    <w:rsid w:val="009C4539"/>
    <w:rsid w:val="009D345B"/>
    <w:rsid w:val="00A270E2"/>
    <w:rsid w:val="00A528F3"/>
    <w:rsid w:val="00A62608"/>
    <w:rsid w:val="00A72942"/>
    <w:rsid w:val="00AA07F5"/>
    <w:rsid w:val="00AA1362"/>
    <w:rsid w:val="00AA62C3"/>
    <w:rsid w:val="00AD6149"/>
    <w:rsid w:val="00B052D7"/>
    <w:rsid w:val="00B05CFC"/>
    <w:rsid w:val="00B37868"/>
    <w:rsid w:val="00B40F4D"/>
    <w:rsid w:val="00B52A13"/>
    <w:rsid w:val="00B61CF6"/>
    <w:rsid w:val="00B80084"/>
    <w:rsid w:val="00BB3686"/>
    <w:rsid w:val="00BD3810"/>
    <w:rsid w:val="00BF6673"/>
    <w:rsid w:val="00C0076D"/>
    <w:rsid w:val="00C11631"/>
    <w:rsid w:val="00C729A4"/>
    <w:rsid w:val="00C7414B"/>
    <w:rsid w:val="00C82E40"/>
    <w:rsid w:val="00CA6C2B"/>
    <w:rsid w:val="00CB529C"/>
    <w:rsid w:val="00CF21CB"/>
    <w:rsid w:val="00CF6F84"/>
    <w:rsid w:val="00D0197B"/>
    <w:rsid w:val="00D432AA"/>
    <w:rsid w:val="00D563BB"/>
    <w:rsid w:val="00D77911"/>
    <w:rsid w:val="00DA17D0"/>
    <w:rsid w:val="00DB33FB"/>
    <w:rsid w:val="00DF09FF"/>
    <w:rsid w:val="00E15B5D"/>
    <w:rsid w:val="00E72CCB"/>
    <w:rsid w:val="00ED7CD2"/>
    <w:rsid w:val="00F12316"/>
    <w:rsid w:val="00F63DF3"/>
    <w:rsid w:val="00FC155C"/>
    <w:rsid w:val="00FF6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D9A8F9"/>
  <w15:chartTrackingRefBased/>
  <w15:docId w15:val="{B9F1FCD1-775D-4290-BCF3-71ECBEE04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F3D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4">
    <w:name w:val="Plain Table 4"/>
    <w:basedOn w:val="Tablanormal"/>
    <w:uiPriority w:val="44"/>
    <w:rsid w:val="008334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ES AVALOS, WALTER - Docente UNS</dc:creator>
  <cp:keywords/>
  <dc:description/>
  <cp:lastModifiedBy>REYES AVALOS, WALTER - Docente UNS</cp:lastModifiedBy>
  <cp:revision>4</cp:revision>
  <dcterms:created xsi:type="dcterms:W3CDTF">2023-10-10T20:45:00Z</dcterms:created>
  <dcterms:modified xsi:type="dcterms:W3CDTF">2023-10-12T00:47:00Z</dcterms:modified>
</cp:coreProperties>
</file>